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E04D0" w14:textId="7D0BC80D" w:rsidR="00D70112" w:rsidRDefault="00D70112" w:rsidP="00D70112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006CC2">
        <w:rPr>
          <w:rFonts w:ascii="Times New Roman" w:hAnsi="Times New Roman" w:cs="Times New Roman"/>
          <w:b/>
          <w:lang w:val="en-GB"/>
        </w:rPr>
        <w:t xml:space="preserve">Supplementary Table </w:t>
      </w:r>
      <w:r w:rsidR="00E508BC">
        <w:rPr>
          <w:rFonts w:ascii="Times New Roman" w:hAnsi="Times New Roman" w:cs="Times New Roman"/>
          <w:b/>
          <w:lang w:val="en-GB"/>
        </w:rPr>
        <w:t>6</w:t>
      </w:r>
      <w:r w:rsidRPr="00006CC2">
        <w:rPr>
          <w:rFonts w:ascii="Times New Roman" w:hAnsi="Times New Roman" w:cs="Times New Roman"/>
          <w:b/>
          <w:lang w:val="en-GB"/>
        </w:rPr>
        <w:t xml:space="preserve">. </w:t>
      </w:r>
      <w:r w:rsidR="00D620FD">
        <w:rPr>
          <w:rFonts w:ascii="Times New Roman" w:hAnsi="Times New Roman" w:cs="Times New Roman"/>
          <w:b/>
          <w:lang w:val="en-GB"/>
        </w:rPr>
        <w:t>List of human post-mortem brain samples</w:t>
      </w:r>
    </w:p>
    <w:p w14:paraId="12FB78CE" w14:textId="77777777" w:rsidR="00BE30C2" w:rsidRDefault="00BE30C2" w:rsidP="00D70112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2410"/>
        <w:gridCol w:w="1701"/>
        <w:gridCol w:w="1559"/>
        <w:gridCol w:w="1984"/>
      </w:tblGrid>
      <w:tr w:rsidR="00F167C7" w:rsidRPr="00504AF2" w14:paraId="4B50EE5C" w14:textId="77777777" w:rsidTr="00F167C7">
        <w:tc>
          <w:tcPr>
            <w:tcW w:w="1129" w:type="dxa"/>
            <w:shd w:val="clear" w:color="auto" w:fill="A6A6A6" w:themeFill="background1" w:themeFillShade="A6"/>
          </w:tcPr>
          <w:p w14:paraId="54563720" w14:textId="77777777" w:rsidR="00F167C7" w:rsidRDefault="00F167C7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14:paraId="0A8D9AA0" w14:textId="77777777" w:rsidR="00F167C7" w:rsidRDefault="00F167C7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14:paraId="757190FD" w14:textId="77777777" w:rsidR="00F167C7" w:rsidRPr="009A50B6" w:rsidRDefault="00F167C7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20D421D7" w14:textId="77777777" w:rsidR="00F167C7" w:rsidRPr="009A50B6" w:rsidRDefault="00F167C7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raak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tage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0522E630" w14:textId="77777777" w:rsidR="00F167C7" w:rsidRDefault="00F167C7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wy Bodies</w:t>
            </w:r>
          </w:p>
        </w:tc>
        <w:tc>
          <w:tcPr>
            <w:tcW w:w="1984" w:type="dxa"/>
            <w:shd w:val="clear" w:color="auto" w:fill="A6A6A6" w:themeFill="background1" w:themeFillShade="A6"/>
          </w:tcPr>
          <w:p w14:paraId="26E571F1" w14:textId="77777777" w:rsidR="00F167C7" w:rsidRPr="009A50B6" w:rsidRDefault="00F167C7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tmortem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delay</w:t>
            </w:r>
          </w:p>
        </w:tc>
      </w:tr>
      <w:tr w:rsidR="00F167C7" w:rsidRPr="00504AF2" w14:paraId="1090A597" w14:textId="77777777" w:rsidTr="00F167C7">
        <w:tc>
          <w:tcPr>
            <w:tcW w:w="1129" w:type="dxa"/>
            <w:shd w:val="clear" w:color="auto" w:fill="FFFFFF" w:themeFill="background1"/>
          </w:tcPr>
          <w:p w14:paraId="7AD52805" w14:textId="77777777" w:rsidR="00F167C7" w:rsidRDefault="00F167C7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shd w:val="clear" w:color="auto" w:fill="FFFFFF" w:themeFill="background1"/>
          </w:tcPr>
          <w:p w14:paraId="5E6D3788" w14:textId="77777777" w:rsidR="00F167C7" w:rsidRDefault="00F167C7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2410" w:type="dxa"/>
            <w:shd w:val="clear" w:color="auto" w:fill="FFFFFF" w:themeFill="background1"/>
          </w:tcPr>
          <w:p w14:paraId="1EF85604" w14:textId="77777777" w:rsidR="00F167C7" w:rsidRDefault="00F167C7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zheimer’s Disease</w:t>
            </w:r>
          </w:p>
        </w:tc>
        <w:tc>
          <w:tcPr>
            <w:tcW w:w="1701" w:type="dxa"/>
            <w:shd w:val="clear" w:color="auto" w:fill="FFFFFF" w:themeFill="background1"/>
          </w:tcPr>
          <w:p w14:paraId="3808A9BA" w14:textId="77777777" w:rsidR="00F167C7" w:rsidRDefault="00F167C7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CC7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559" w:type="dxa"/>
            <w:shd w:val="clear" w:color="auto" w:fill="FFFFFF" w:themeFill="background1"/>
          </w:tcPr>
          <w:p w14:paraId="3F6408FB" w14:textId="77777777" w:rsidR="00F167C7" w:rsidRDefault="00F167C7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7BB958CD" w14:textId="77777777" w:rsidR="00F167C7" w:rsidRDefault="00F167C7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:45</w:t>
            </w:r>
          </w:p>
        </w:tc>
      </w:tr>
      <w:tr w:rsidR="00F167C7" w:rsidRPr="00504AF2" w14:paraId="7DD8D621" w14:textId="77777777" w:rsidTr="00F167C7">
        <w:tc>
          <w:tcPr>
            <w:tcW w:w="1129" w:type="dxa"/>
            <w:shd w:val="clear" w:color="auto" w:fill="FFFFFF" w:themeFill="background1"/>
          </w:tcPr>
          <w:p w14:paraId="182D41BD" w14:textId="77777777" w:rsidR="00F167C7" w:rsidRDefault="00F167C7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shd w:val="clear" w:color="auto" w:fill="FFFFFF" w:themeFill="background1"/>
          </w:tcPr>
          <w:p w14:paraId="1B3FA5C3" w14:textId="77777777" w:rsidR="00F167C7" w:rsidRDefault="00F167C7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2410" w:type="dxa"/>
            <w:shd w:val="clear" w:color="auto" w:fill="FFFFFF" w:themeFill="background1"/>
          </w:tcPr>
          <w:p w14:paraId="73C6E2DC" w14:textId="77777777" w:rsidR="00F167C7" w:rsidRDefault="00F167C7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zheimer’s Disease</w:t>
            </w:r>
          </w:p>
        </w:tc>
        <w:tc>
          <w:tcPr>
            <w:tcW w:w="1701" w:type="dxa"/>
            <w:shd w:val="clear" w:color="auto" w:fill="FFFFFF" w:themeFill="background1"/>
          </w:tcPr>
          <w:p w14:paraId="2FF9F487" w14:textId="77777777" w:rsidR="00F167C7" w:rsidRPr="009A50B6" w:rsidRDefault="00F167C7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CC7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559" w:type="dxa"/>
            <w:shd w:val="clear" w:color="auto" w:fill="FFFFFF" w:themeFill="background1"/>
          </w:tcPr>
          <w:p w14:paraId="2326BA62" w14:textId="77777777" w:rsidR="00F167C7" w:rsidRDefault="00F167C7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1FC90530" w14:textId="77777777" w:rsidR="00F167C7" w:rsidRPr="009A50B6" w:rsidRDefault="00F167C7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:30</w:t>
            </w:r>
          </w:p>
        </w:tc>
      </w:tr>
      <w:tr w:rsidR="00F167C7" w:rsidRPr="00504AF2" w14:paraId="04B2F2CA" w14:textId="77777777" w:rsidTr="00F167C7">
        <w:tc>
          <w:tcPr>
            <w:tcW w:w="1129" w:type="dxa"/>
          </w:tcPr>
          <w:p w14:paraId="029BAC13" w14:textId="77777777" w:rsidR="00F167C7" w:rsidRDefault="00F167C7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</w:tcPr>
          <w:p w14:paraId="29250096" w14:textId="77777777" w:rsidR="00F167C7" w:rsidRDefault="00F167C7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2410" w:type="dxa"/>
          </w:tcPr>
          <w:p w14:paraId="0B94505E" w14:textId="77777777" w:rsidR="00F167C7" w:rsidRPr="009A50B6" w:rsidRDefault="00F167C7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zheimer’s Disease</w:t>
            </w:r>
          </w:p>
        </w:tc>
        <w:tc>
          <w:tcPr>
            <w:tcW w:w="1701" w:type="dxa"/>
          </w:tcPr>
          <w:p w14:paraId="53DBD068" w14:textId="77777777" w:rsidR="00F167C7" w:rsidRPr="009A50B6" w:rsidRDefault="00F167C7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CC7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559" w:type="dxa"/>
          </w:tcPr>
          <w:p w14:paraId="32D710B4" w14:textId="77777777" w:rsidR="00F167C7" w:rsidRDefault="00F167C7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984" w:type="dxa"/>
          </w:tcPr>
          <w:p w14:paraId="7FA8AAF2" w14:textId="77777777" w:rsidR="00F167C7" w:rsidRPr="009A50B6" w:rsidRDefault="00F167C7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:40</w:t>
            </w:r>
          </w:p>
        </w:tc>
      </w:tr>
      <w:tr w:rsidR="00F167C7" w:rsidRPr="00504AF2" w14:paraId="2DCE49BC" w14:textId="77777777" w:rsidTr="00F167C7">
        <w:tc>
          <w:tcPr>
            <w:tcW w:w="1129" w:type="dxa"/>
          </w:tcPr>
          <w:p w14:paraId="6018E002" w14:textId="77777777" w:rsidR="00F167C7" w:rsidRDefault="00F167C7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</w:tcPr>
          <w:p w14:paraId="3556A882" w14:textId="77777777" w:rsidR="00F167C7" w:rsidRDefault="00F167C7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2410" w:type="dxa"/>
          </w:tcPr>
          <w:p w14:paraId="588B5FC3" w14:textId="77777777" w:rsidR="00F167C7" w:rsidRDefault="00F167C7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zheimer’s Disease</w:t>
            </w:r>
          </w:p>
        </w:tc>
        <w:tc>
          <w:tcPr>
            <w:tcW w:w="1701" w:type="dxa"/>
          </w:tcPr>
          <w:p w14:paraId="75E5A230" w14:textId="77777777" w:rsidR="00F167C7" w:rsidRDefault="00F167C7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CC7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559" w:type="dxa"/>
          </w:tcPr>
          <w:p w14:paraId="058C104A" w14:textId="77777777" w:rsidR="00F167C7" w:rsidRDefault="00F167C7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9599C4E" w14:textId="77777777" w:rsidR="00F167C7" w:rsidRDefault="00F167C7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:10</w:t>
            </w:r>
          </w:p>
        </w:tc>
      </w:tr>
      <w:tr w:rsidR="00CC741A" w:rsidRPr="00504AF2" w14:paraId="110DCF08" w14:textId="77777777" w:rsidTr="00F167C7">
        <w:tc>
          <w:tcPr>
            <w:tcW w:w="1129" w:type="dxa"/>
          </w:tcPr>
          <w:p w14:paraId="5DEF6C44" w14:textId="77777777" w:rsidR="00CC741A" w:rsidRDefault="00CC741A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</w:tcPr>
          <w:p w14:paraId="451944AB" w14:textId="77777777" w:rsidR="00CC741A" w:rsidRDefault="00CC741A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2410" w:type="dxa"/>
          </w:tcPr>
          <w:p w14:paraId="756C3766" w14:textId="77777777" w:rsidR="00CC741A" w:rsidRDefault="00CC741A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with cerebrovascular accident</w:t>
            </w:r>
          </w:p>
        </w:tc>
        <w:tc>
          <w:tcPr>
            <w:tcW w:w="1701" w:type="dxa"/>
          </w:tcPr>
          <w:p w14:paraId="539637BE" w14:textId="77777777" w:rsidR="00CC741A" w:rsidRDefault="00CC741A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B</w:t>
            </w:r>
          </w:p>
        </w:tc>
        <w:tc>
          <w:tcPr>
            <w:tcW w:w="1559" w:type="dxa"/>
          </w:tcPr>
          <w:p w14:paraId="44E55F3F" w14:textId="77777777" w:rsidR="00CC741A" w:rsidRDefault="00CC741A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E83CAF4" w14:textId="77777777" w:rsidR="00CC741A" w:rsidRDefault="00CC741A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:50</w:t>
            </w:r>
          </w:p>
        </w:tc>
      </w:tr>
      <w:tr w:rsidR="00CC741A" w:rsidRPr="00504AF2" w14:paraId="6AC0DFE1" w14:textId="77777777" w:rsidTr="00F167C7">
        <w:tc>
          <w:tcPr>
            <w:tcW w:w="1129" w:type="dxa"/>
          </w:tcPr>
          <w:p w14:paraId="59CC17F5" w14:textId="77777777" w:rsidR="00CC741A" w:rsidRDefault="00CC741A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</w:tcPr>
          <w:p w14:paraId="05BFF8BC" w14:textId="77777777" w:rsidR="00CC741A" w:rsidRDefault="00CC741A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2410" w:type="dxa"/>
          </w:tcPr>
          <w:p w14:paraId="30B5F8E6" w14:textId="77777777" w:rsidR="00CC741A" w:rsidRPr="00CC741A" w:rsidRDefault="00CC741A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demented control</w:t>
            </w:r>
          </w:p>
        </w:tc>
        <w:tc>
          <w:tcPr>
            <w:tcW w:w="1701" w:type="dxa"/>
          </w:tcPr>
          <w:p w14:paraId="501A56A9" w14:textId="77777777" w:rsidR="00CC741A" w:rsidRDefault="00CC741A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A</w:t>
            </w:r>
          </w:p>
        </w:tc>
        <w:tc>
          <w:tcPr>
            <w:tcW w:w="1559" w:type="dxa"/>
          </w:tcPr>
          <w:p w14:paraId="1D7B79B2" w14:textId="77777777" w:rsidR="00CC741A" w:rsidRDefault="00CC741A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4F87583" w14:textId="77777777" w:rsidR="00CC741A" w:rsidRDefault="00CC741A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:40</w:t>
            </w:r>
          </w:p>
        </w:tc>
      </w:tr>
      <w:tr w:rsidR="00CC741A" w:rsidRPr="00504AF2" w14:paraId="39E932D2" w14:textId="77777777" w:rsidTr="00F167C7">
        <w:tc>
          <w:tcPr>
            <w:tcW w:w="1129" w:type="dxa"/>
          </w:tcPr>
          <w:p w14:paraId="0459AAE9" w14:textId="77777777" w:rsidR="00CC741A" w:rsidRDefault="00CC741A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</w:tcPr>
          <w:p w14:paraId="7EFE5CE5" w14:textId="77777777" w:rsidR="00CC741A" w:rsidRDefault="00CC741A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2410" w:type="dxa"/>
          </w:tcPr>
          <w:p w14:paraId="7F3EBC7E" w14:textId="77777777" w:rsidR="00CC741A" w:rsidRPr="00CC741A" w:rsidRDefault="00CC741A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demented control</w:t>
            </w:r>
          </w:p>
        </w:tc>
        <w:tc>
          <w:tcPr>
            <w:tcW w:w="1701" w:type="dxa"/>
          </w:tcPr>
          <w:p w14:paraId="24D21EFE" w14:textId="77777777" w:rsidR="00CC741A" w:rsidRDefault="00CC741A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A</w:t>
            </w:r>
          </w:p>
        </w:tc>
        <w:tc>
          <w:tcPr>
            <w:tcW w:w="1559" w:type="dxa"/>
          </w:tcPr>
          <w:p w14:paraId="2BFBBB6F" w14:textId="77777777" w:rsidR="00CC741A" w:rsidRDefault="00CC741A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73525DE6" w14:textId="77777777" w:rsidR="00CC741A" w:rsidRDefault="00CC741A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:10</w:t>
            </w:r>
          </w:p>
        </w:tc>
      </w:tr>
    </w:tbl>
    <w:p w14:paraId="424F7C47" w14:textId="77777777" w:rsidR="00F62A42" w:rsidRPr="00D70112" w:rsidRDefault="00F62A42">
      <w:pPr>
        <w:rPr>
          <w:lang w:val="en-GB"/>
        </w:rPr>
      </w:pPr>
    </w:p>
    <w:sectPr w:rsidR="00F62A42" w:rsidRPr="00D7011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112"/>
    <w:rsid w:val="006726A8"/>
    <w:rsid w:val="006E35B9"/>
    <w:rsid w:val="006F0B81"/>
    <w:rsid w:val="00700C72"/>
    <w:rsid w:val="007167C4"/>
    <w:rsid w:val="00800215"/>
    <w:rsid w:val="00BE30C2"/>
    <w:rsid w:val="00C15FDC"/>
    <w:rsid w:val="00CC741A"/>
    <w:rsid w:val="00D620FD"/>
    <w:rsid w:val="00D70112"/>
    <w:rsid w:val="00DC2721"/>
    <w:rsid w:val="00E00E4D"/>
    <w:rsid w:val="00E15ADC"/>
    <w:rsid w:val="00E42688"/>
    <w:rsid w:val="00E508BC"/>
    <w:rsid w:val="00F167C7"/>
    <w:rsid w:val="00F62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0D3391"/>
  <w15:chartTrackingRefBased/>
  <w15:docId w15:val="{BC282D47-AE12-4CC4-B727-B8FEB3013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112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70112"/>
    <w:pPr>
      <w:spacing w:after="0" w:line="240" w:lineRule="auto"/>
    </w:pPr>
    <w:rPr>
      <w:rFonts w:ascii="Arial" w:hAnsi="Arial"/>
      <w:lang w:val="nl-NL"/>
    </w:rPr>
  </w:style>
  <w:style w:type="table" w:styleId="TableGrid">
    <w:name w:val="Table Grid"/>
    <w:basedOn w:val="TableNormal"/>
    <w:uiPriority w:val="59"/>
    <w:rsid w:val="00D7011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aurent Roybon</cp:lastModifiedBy>
  <cp:revision>3</cp:revision>
  <dcterms:created xsi:type="dcterms:W3CDTF">2022-06-22T07:39:00Z</dcterms:created>
  <dcterms:modified xsi:type="dcterms:W3CDTF">2022-12-22T20:55:00Z</dcterms:modified>
</cp:coreProperties>
</file>